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1"/>
        </w:numPr>
        <w:bidi w:val="0"/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  <w:t xml:space="preserve">General information questionnaire </w:t>
      </w:r>
    </w:p>
    <w:tbl>
      <w:tblPr>
        <w:tblStyle w:val="4"/>
        <w:tblW w:w="8684" w:type="dxa"/>
        <w:tblInd w:w="-29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9"/>
        <w:gridCol w:w="914"/>
        <w:gridCol w:w="5021"/>
      </w:tblGrid>
      <w:tr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at is your gender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l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 □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at is your age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Year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at is your education level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o education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Primary school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ddle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schoo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High school/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echnical secondary school   </w:t>
            </w:r>
          </w:p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J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unior college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achelor degree or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have any religious beliefs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Y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 □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at is your marital status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Unmarrie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rrie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ivorc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dowed</w:t>
            </w:r>
          </w:p>
        </w:tc>
      </w:tr>
      <w:tr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at was your main occupation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government-sponsored institution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Educators 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medical personnel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rker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rm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ldier  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elf-employed worker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at type of medical insurance do you have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Medical insurance for urban employees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Medical insurance for urban residents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New rural cooperative medical insurance</w:t>
            </w:r>
          </w:p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Public medical care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Self-funded medical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car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re do you live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How many children do you have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on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≥3</w:t>
            </w:r>
          </w:p>
        </w:tc>
      </w:tr>
      <w:tr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Are your parents alive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Y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One of them is aliv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o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o do you live with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on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With wife or husban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th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childre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th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support workers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th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9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Is there an elevator in your building?</w:t>
            </w:r>
          </w:p>
        </w:tc>
        <w:tc>
          <w:tcPr>
            <w:tcW w:w="5935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Y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  Floo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</w:tc>
      </w:tr>
      <w:tr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How is your health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Very goo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Goo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orma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Poo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Very 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y whom usually would you be cared for?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ysel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fe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>/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Husban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Childre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upport worker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Do you have chronic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isease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>？</w:t>
            </w:r>
          </w:p>
        </w:tc>
        <w:tc>
          <w:tcPr>
            <w:tcW w:w="5935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Yes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Hypertensio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ronary disease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trok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nc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abet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hronic bronchitis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sthma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enile dementia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rthritis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ther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：                    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3663" w:type="dxa"/>
            <w:gridSpan w:val="2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ould you be willing to provide help and support to other older adults?</w:t>
            </w:r>
          </w:p>
        </w:tc>
        <w:tc>
          <w:tcPr>
            <w:tcW w:w="5021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Y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</w:t>
            </w:r>
          </w:p>
        </w:tc>
      </w:tr>
    </w:tbl>
    <w:p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bCs/>
          <w:i/>
          <w:iCs/>
          <w:sz w:val="24"/>
          <w:highlight w:val="none"/>
          <w:lang w:eastAsia="zh-Hans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pStyle w:val="2"/>
        <w:numPr>
          <w:ilvl w:val="0"/>
          <w:numId w:val="1"/>
        </w:numPr>
        <w:bidi w:val="0"/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  <w:t>Patient Health Questionnaire-9 Scale (PHQ-9)</w:t>
      </w:r>
    </w:p>
    <w:tbl>
      <w:tblPr>
        <w:tblStyle w:val="4"/>
        <w:tblW w:w="76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9"/>
        <w:gridCol w:w="35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Are you not motivated or interested in doing things?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feel tired or not energetic?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have difficulty sleeping, restless or overslept?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0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have a poor appetite or eat too much?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0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have difficulty concentrating on things, such as reading newspapers or watching TV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0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move or speak slowly until others have noticed? Or on the contrary, become more fidgety or fidgety than usual?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0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feel bad or fail, or let yourself and your family down?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0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o you feel depressed or hopeless?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0" w:hRule="atLeast"/>
          <w:jc w:val="center"/>
        </w:trPr>
        <w:tc>
          <w:tcPr>
            <w:tcW w:w="40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Do you have the idea of not living or hurting yourself in some way? </w:t>
            </w:r>
          </w:p>
        </w:tc>
        <w:tc>
          <w:tcPr>
            <w:tcW w:w="354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w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day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week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More than half a week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lmo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veryday</w:t>
            </w:r>
          </w:p>
        </w:tc>
      </w:tr>
    </w:tbl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480" w:lineRule="auto"/>
        <w:ind w:leftChars="0"/>
        <w:rPr>
          <w:rFonts w:ascii="Times New Roman" w:hAnsi="Times New Roman"/>
          <w:b/>
          <w:bCs/>
          <w:i/>
          <w:iCs/>
          <w:sz w:val="24"/>
          <w:highlight w:val="none"/>
        </w:rPr>
      </w:pPr>
    </w:p>
    <w:p>
      <w:pPr>
        <w:pStyle w:val="2"/>
        <w:numPr>
          <w:ilvl w:val="0"/>
          <w:numId w:val="1"/>
        </w:numPr>
        <w:bidi w:val="0"/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  <w:t>Activities of daily living (ADL)</w:t>
      </w:r>
    </w:p>
    <w:tbl>
      <w:tblPr>
        <w:tblStyle w:val="4"/>
        <w:tblW w:w="8684" w:type="dxa"/>
        <w:tblInd w:w="-29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5"/>
        <w:gridCol w:w="58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281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walk on flat ground (within 45m)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great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some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281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go up and down stairs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great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some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2815" w:type="dxa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take a bath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2815" w:type="dxa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go to the toilet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some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2815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move in bed or wheelchair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great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some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2815" w:type="dxa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are dressing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2815" w:type="dxa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decorate? (such as washing)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2815" w:type="dxa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are eating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Fully dependent on others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great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Need some help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ndepend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2815" w:type="dxa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control your stool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continent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I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continent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</w:trPr>
        <w:tc>
          <w:tcPr>
            <w:tcW w:w="2815" w:type="dxa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hen you control your urine?</w:t>
            </w:r>
          </w:p>
        </w:tc>
        <w:tc>
          <w:tcPr>
            <w:tcW w:w="5869" w:type="dxa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continent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I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continent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ormal</w:t>
            </w:r>
          </w:p>
        </w:tc>
      </w:tr>
    </w:tbl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pStyle w:val="2"/>
        <w:numPr>
          <w:ilvl w:val="0"/>
          <w:numId w:val="1"/>
        </w:numPr>
        <w:bidi w:val="0"/>
        <w:ind w:left="0" w:leftChars="0" w:firstLine="0" w:firstLineChars="0"/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  <w:t>H</w:t>
      </w:r>
      <w:r>
        <w:rPr>
          <w:rFonts w:hint="eastAsia" w:ascii="Times New Roman Bold Italic" w:hAnsi="Times New Roman Bold Italic" w:cs="Times New Roman Bold Italic"/>
          <w:b/>
          <w:bCs/>
          <w:i/>
          <w:iCs/>
          <w:lang w:val="en-US" w:eastAsia="zh-Hans"/>
        </w:rPr>
        <w:t>ome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lang w:eastAsia="zh-Hans"/>
        </w:rPr>
        <w:t>-based elderly’s perception of the caring survey</w:t>
      </w:r>
    </w:p>
    <w:tbl>
      <w:tblPr>
        <w:tblStyle w:val="3"/>
        <w:tblpPr w:leftFromText="180" w:rightFromText="180" w:vertAnchor="text" w:horzAnchor="page" w:tblpX="214" w:tblpY="293"/>
        <w:tblOverlap w:val="never"/>
        <w:tblW w:w="958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6"/>
        <w:gridCol w:w="3968"/>
      </w:tblGrid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lang w:val="en-US" w:eastAsia="zh-CN"/>
              </w:rPr>
              <w:t>A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elf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care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A1.1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maintain a positive and optimistic attitude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A1.2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improve my health through health preservation, such as exercise and healthy diet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A1.3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comfort and enlighten myself, especially when I encounter setbacks and depression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A1.4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seek treatment and rehabilitation, especially when I am sick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A1.5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seek help from people around me, especially when I encounter difficulties or feel helpless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A1.6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cultivate or stick to my hobbies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A1.7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have a physical examination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A1.8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Hans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dress up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myself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>？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lang w:val="en-US" w:eastAsia="zh-CN"/>
              </w:rPr>
              <w:t>B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Caring from from cohabitation families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1.1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habiting fami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es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talk to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and listen to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1.2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habiting fami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take care of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life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1.3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habiting fami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accompany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to do things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want to do, such as entertainment, outing, dinner, etc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1.4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habiting fami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care about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health, accompany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to see a doctor, and help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buy medicine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1.5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 xml:space="preserve"> 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habiting fami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comfort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and persuade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when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 ar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distressed and sad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wAfter w:w="0" w:type="auto"/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1.6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habiting fami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celebrate with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on some important days, such as birthdays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wAfter w:w="0" w:type="auto"/>
          <w:trHeight w:val="63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B1.7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Do 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habiting fami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Hans"/>
              </w:rPr>
              <w:t>i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respect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jc w:val="both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lang w:val="en-US" w:eastAsia="zh-CN"/>
              </w:rPr>
              <w:t>C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Caring from 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n-cohabitating families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1.1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 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n-cohabitating families care about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through phone or WeChat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1.2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 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n-cohabitating families come to visit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and accompany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1.3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 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n-cohabitating families buy things for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, such as fruit, nutrition and daily necessities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1.4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 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n-cohabitating families accompany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to do things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you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ant to do, such as entertainment activities, outings, dinners, etc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trHeight w:val="787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1.5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 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on-cohabitating families come to visit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and take care of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when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 are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sick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1.6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 n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n-cohabitating families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settle down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work, family and life, and let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worry less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  <w:tr>
        <w:trPr>
          <w:trHeight w:val="300" w:hRule="atLeast"/>
        </w:trPr>
        <w:tc>
          <w:tcPr>
            <w:tcW w:w="56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1.7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 xml:space="preserve"> Do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you f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eel respected in the behavior of the younger generation</w:t>
            </w:r>
            <w:r>
              <w:rPr>
                <w:rFonts w:hint="default" w:ascii="Times New Roman" w:hAnsi="Times New Roman" w:cs="Times New Roman"/>
                <w:sz w:val="24"/>
                <w:lang w:eastAsia="zh-CN"/>
              </w:rPr>
              <w:t>?</w:t>
            </w:r>
            <w:bookmarkStart w:id="0" w:name="_GoBack"/>
            <w:bookmarkEnd w:id="0"/>
          </w:p>
        </w:tc>
        <w:tc>
          <w:tcPr>
            <w:tcW w:w="3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v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eldo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ometime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Often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lways</w:t>
            </w:r>
          </w:p>
        </w:tc>
      </w:tr>
    </w:tbl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77F39AB"/>
    <w:multiLevelType w:val="singleLevel"/>
    <w:tmpl w:val="F77F39AB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D7F36E"/>
    <w:rsid w:val="9FFDC9D8"/>
    <w:rsid w:val="BFD7F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2T11:20:00Z</dcterms:created>
  <dc:creator>歪歪</dc:creator>
  <cp:lastModifiedBy>歪歪</cp:lastModifiedBy>
  <dcterms:modified xsi:type="dcterms:W3CDTF">2023-03-08T00:53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34C5B95F4DE277570E16006410FD0286</vt:lpwstr>
  </property>
</Properties>
</file>